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2408"/>
        <w:gridCol w:w="1097"/>
        <w:gridCol w:w="1509"/>
        <w:gridCol w:w="1055"/>
        <w:gridCol w:w="967"/>
      </w:tblGrid>
      <w:tr>
        <w:trPr>
          <w:trHeight w:val="300" w:hRule="atLeast"/>
        </w:trPr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3. Effect of cyclosporine A and tariquidar on verapamil-stimulated ATPase activity of mutant Pgps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gp mutant</w:t>
            </w:r>
          </w:p>
        </w:tc>
        <w:tc>
          <w:tcPr>
            <w:tcW w:w="24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ug</w:t>
            </w:r>
          </w:p>
        </w:tc>
        <w:tc>
          <w:tcPr>
            <w:tcW w:w="4628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P hydrolysi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nmoles P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i</w:t>
            </w:r>
            <w:r>
              <w:rPr>
                <w:rFonts w:eastAsia="Times New Roman" w:cs="Times New Roman" w:ascii="Times New Roman" w:hAnsi="Times New Roman"/>
              </w:rPr>
              <w:t>/min/mg protein)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erage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%-inhibition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DEV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# expts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sless WT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apamil 5 µ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control)</w:t>
            </w:r>
          </w:p>
        </w:tc>
        <w:tc>
          <w:tcPr>
            <w:tcW w:w="24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CsA 10 µM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5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</w:t>
            </w:r>
          </w:p>
        </w:tc>
        <w:tc>
          <w:tcPr>
            <w:tcW w:w="10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tariquidar 5 µM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725C</w:t>
            </w:r>
          </w:p>
        </w:tc>
        <w:tc>
          <w:tcPr>
            <w:tcW w:w="24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apamil 5 µM</w:t>
            </w:r>
          </w:p>
        </w:tc>
        <w:tc>
          <w:tcPr>
            <w:tcW w:w="10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5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</w:t>
            </w:r>
          </w:p>
        </w:tc>
        <w:tc>
          <w:tcPr>
            <w:tcW w:w="9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CsA 10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tariquidar 5 µM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725C/V982C</w:t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apamil 5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CsA 10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tariquidar 5 µM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307C</w:t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apamil 5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CsA 10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tariquidar 5 µM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307C/V982C</w:t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apamil 5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CsA 10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tariquidar 5 µM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982C</w:t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apamil 5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CsA 10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tariquidar 5 µM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728C</w:t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apamil 5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CsA 10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tariquidar 5 µM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728C/V982C</w:t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apamil 5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CsA 10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tariquidar 5 µM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978C</w:t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apamil 5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0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CsA 10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tariquidar 5 µM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307C/Q725C/V982C</w:t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apamil 5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CsA 10 µM</w:t>
            </w:r>
          </w:p>
        </w:tc>
        <w:tc>
          <w:tcPr>
            <w:tcW w:w="10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r + tariquidar 5 µM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17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9:29:00Z</dcterms:created>
  <dc:creator>Registered User</dc:creator>
  <dc:description/>
  <cp:keywords/>
  <dc:language>en-US</dc:language>
  <cp:lastModifiedBy>Temp</cp:lastModifiedBy>
  <dcterms:modified xsi:type="dcterms:W3CDTF">2013-11-06T19:29:00Z</dcterms:modified>
  <cp:revision>2</cp:revision>
  <dc:subject/>
  <dc:title/>
</cp:coreProperties>
</file>